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482" w:type="dxa"/>
        <w:tblInd w:w="-1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689"/>
        <w:gridCol w:w="634"/>
        <w:gridCol w:w="750"/>
        <w:gridCol w:w="737"/>
        <w:gridCol w:w="1670"/>
        <w:gridCol w:w="552"/>
        <w:gridCol w:w="505"/>
        <w:gridCol w:w="429"/>
        <w:gridCol w:w="471"/>
        <w:gridCol w:w="1370"/>
      </w:tblGrid>
      <w:tr w14:paraId="2AA6C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82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18CC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upply Table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:Results of univariate and multivariable logistic regression analyses f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chest complications one month after 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ury</w:t>
            </w:r>
          </w:p>
        </w:tc>
      </w:tr>
      <w:tr w14:paraId="1209D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6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7675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48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D80B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Univariate logistic regression analyses</w:t>
            </w:r>
          </w:p>
        </w:tc>
        <w:tc>
          <w:tcPr>
            <w:tcW w:w="3327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B63C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Multivariable logistic regression analyses</w:t>
            </w:r>
          </w:p>
        </w:tc>
      </w:tr>
      <w:tr w14:paraId="3B82E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9907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3CEA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4A70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86B6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351D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7EF8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5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DFDE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D728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B097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9E04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E1A0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95%CI)</w:t>
            </w:r>
          </w:p>
        </w:tc>
      </w:tr>
      <w:tr w14:paraId="746E2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6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8A0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5F7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8D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FE3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E6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80EC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3E1A9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72B2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36AB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DED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E442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D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6B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39A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71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CED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324C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74482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C729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818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04E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CD3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71BAC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7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2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8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1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74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8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8A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15 (0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5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8.3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9C3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0F4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EC3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81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A04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7456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01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AC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7F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37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22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64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496B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C5B79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EF1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75525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327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B589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1F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B055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0219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46E0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4D3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2E4D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F8748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5C32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F5415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B1F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4ACF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5A97B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37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65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0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EE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6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5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5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22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70 (0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7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9B4A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FB58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D621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19F4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878B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6D9F7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6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Comorbiditi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71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75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B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AE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4C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008C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319A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142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2CF3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4E1A5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7C168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D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31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8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EA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44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9D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C34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F429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3A07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9C75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DF8A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6355A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A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1B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1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8A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E4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1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15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1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63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31 (0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 xml:space="preserve"> 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C14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0A38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8B75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FD5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EEA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</w:tr>
      <w:tr w14:paraId="7FAA3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1C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he number of rib fractur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CAD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631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5D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EA6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8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74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2 (0.81，1.2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A364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1DE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2DF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E1AA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6A00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334C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07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b fracture dislocation numb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B8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E9F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8DC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E8A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4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AC1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8 (0.88，1.3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E36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71C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A7E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6D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7CCE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F7BC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DC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43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0AE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A2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BA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0C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3F18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1A0C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2D78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4C978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A50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E8AC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6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DA32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FF2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38B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D71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E67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8AB4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4E30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1F58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496E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C518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E2A3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F5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2B4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524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4E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5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D9C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5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DF0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50(0.38, 1.3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6D1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49F4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E33F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3DF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29D4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03654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A3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S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60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AE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8BE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F7E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EB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CC45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265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60616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2985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930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63D7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8A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≤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DDF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F85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2A3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15C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3CA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408F2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3727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AC66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B21F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B3A7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C917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0D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＞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D7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16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4F7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495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BC9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D28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9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B46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 (0.00 ~ Inf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FB4F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A9205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1F5E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CFF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93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AD5F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21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＞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F0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0FB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54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FB6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B79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65 (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6.2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809C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EAEC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B94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C2838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B3A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084E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80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*Chest complications at accide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DC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609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06A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441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B1C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A121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82AD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49E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F75B9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E45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AB86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91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 Complication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6A9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C67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B1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83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188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C82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C5F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483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A5D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7B7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8129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B9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 Complication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64B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DC7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AED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576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2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8.57 (1.09, 182.8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7592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DA74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7D3D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2AAFA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A1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</w:tr>
      <w:tr w14:paraId="69CEC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05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ultiple Complications (≥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2E2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64F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DF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73F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4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A38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.48 (0.37, 49.5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CCF1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B4FE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C475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EA9A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CBD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</w:tr>
      <w:tr w14:paraId="47617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17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ges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224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1A3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AB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EE0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CA1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AD40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FA0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C350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713F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D8C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5E20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5F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74A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989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606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BDB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F57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07BE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FA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768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77A2F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9266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0FDE8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37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DE0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369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8A1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969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8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FD2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90 (0.18, 3.5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3C840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E592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3DE1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B4179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BF03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41540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86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ayment metho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4DC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F4A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E5C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062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24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8BBE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DFC7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34043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87B6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0953C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77EE8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1C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ccident-related 3rd party clai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183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D9F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037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90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C77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E5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559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C49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7BE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1DF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1F3E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2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sur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245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1C4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1FB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51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DA6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21 (0.29, 4.5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257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CE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966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DE2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4122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</w:tr>
      <w:tr w14:paraId="7014D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A38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s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16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D5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EE6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C4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2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403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94CB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AF307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BDD65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9281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F9884">
            <w:pPr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7E73C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4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17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62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37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91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2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42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5 (0.9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1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427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183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A67E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424C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EA5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AEA7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1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BM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76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E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8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79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7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A3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96 (0.7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2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A2D8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637C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6581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5219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36BC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8C53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2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ICU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82C0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CBC3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1AC4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C1B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AF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DAA9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C480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8721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70D2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F00B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55B1A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1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4F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66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464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46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CF8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F5FE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B70F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3B7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5814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CC2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9DDF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7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2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59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19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7A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0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EA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5.00 (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, 31.1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7A0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2C81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7A00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FF43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2DA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</w:tr>
      <w:tr w14:paraId="0A49C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0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Lo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24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1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7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CB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18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F7F7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72BE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378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6500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D436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6FD75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D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20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51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C4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F9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2D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D27B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CE4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AF80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F0D1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DC06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630AA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2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8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29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CF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1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3A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2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75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31 (0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1FB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7644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F26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F94C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619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5CB2D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F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DFDFE"/>
              </w:rPr>
              <w:t>Number of Fixed Rib Fractur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FA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5B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3C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AF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7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2F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5 (0.7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4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02E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19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239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8D7B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DD2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0744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0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ntibiotic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1D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54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1B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55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B5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3D70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A576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0C60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CC38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6213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27952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F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E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D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E9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CA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07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D06E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AD43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9B2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55D0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E97D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0434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D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B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55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3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D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8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8F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85 (0.17, 6.3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B0E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BEFB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610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3A3D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96E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0E418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4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sz w:val="18"/>
                <w:szCs w:val="18"/>
              </w:rPr>
              <w:t>Intraoperative bleeding volum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13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0D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AA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3B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6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39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0 (0.9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4ADA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683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4DE0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610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0B1A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728F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E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sz w:val="18"/>
                <w:szCs w:val="18"/>
              </w:rPr>
              <w:t>Drainage volum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FA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8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6F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9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2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D8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0 (1.0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B42F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9D64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5E3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CBB2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7C5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46340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4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sz w:val="18"/>
                <w:szCs w:val="18"/>
              </w:rPr>
              <w:t>Drainage tim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E4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D6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4B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92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2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BE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15 (0.9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4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EEC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23AB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2FA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6A9F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0E50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2AACF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8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sz w:val="18"/>
                <w:szCs w:val="18"/>
              </w:rPr>
              <w:t>Operative tim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28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4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BC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E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6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74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0(0.9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, 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.0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A43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21C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F2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31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C12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044B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2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DFDFE"/>
              </w:rPr>
              <w:t>Injury-to-Surgery Tim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749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299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AD0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D5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A5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47D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E61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856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E55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C1F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7895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8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1≤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73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E6D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81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B7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E52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CED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7F1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D06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ED7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37D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764B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6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＜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8C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F1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6C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-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BA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41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43 (0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 3.4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E5F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791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8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E2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D71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27AA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E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≥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0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94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5B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59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8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A8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25 (0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7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1.5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E95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9EF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4EE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81D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D00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1E9F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B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DFDFE"/>
              </w:rPr>
              <w:t>Postoperative Complication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75D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67A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F32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90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46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F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3C6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A9B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C22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636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CB2C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1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83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4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5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D0E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AD8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598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1A3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6BF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F59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50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D385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7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3E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B9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5D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3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3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D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90 (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4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7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649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40F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327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81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790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CAF4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3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L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D4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A5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22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-1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02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1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C6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91 (0.79，1.0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3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13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AD9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B12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384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00EA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9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SI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29D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9F2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B4ADE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B6BEF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8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DF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 (1.00，1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2E9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41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1E5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A29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38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9FA9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8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LM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BA2DA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5D631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70163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5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6FC32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5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2E2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8 (0.83，1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7C6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3C4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D3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070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C3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8D53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5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PL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B12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12E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34C2A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2ED3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4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CE6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( 0.99，1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DB4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5C6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E7E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38B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268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A1EA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A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L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EB496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9BE3D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2A67E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6FE26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7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B9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98( 0.87，1.0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1C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F98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F32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D60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C1A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BD96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B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HGB</w:t>
            </w:r>
            <w:bookmarkStart w:id="0" w:name="_GoBack"/>
            <w:bookmarkEnd w:id="0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21DA6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BCF36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19EFD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E909C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9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51D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 (0.96，1.0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829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44A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6F5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46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CC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4F52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E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Hospital da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248B6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2563D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FF82E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03C49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11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4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95B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1(0.98, 1.0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2D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62C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4E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3EF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FBF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8591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D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14E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658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AFF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15B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404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BC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CD5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423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1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1E1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4684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B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74A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B94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BF7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19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A72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BE8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5CB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83A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E4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6F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D177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F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8F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C1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B3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A1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5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50 (0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8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7.4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154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1CC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B2C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A6F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F5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78E6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C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 analgesic use at one-month follow-u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55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761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A8F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656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B75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789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41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563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966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F6F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7499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9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FA3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EDC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F98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85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096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660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067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38B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AB0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9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6081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8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24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5C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8F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A3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0.1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25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2.71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68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1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CE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117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C4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C26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C97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C4F4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CD2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ALB,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Album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MI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ody Mass Index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HGB, H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emoglob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ISS, Injury Severity Score; ICU, Intensive Care Unit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CI, Confidence Interval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 xml:space="preserve">SII, Preoperative Systemic Immune Inflammation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dices; LMR, Lymphocyte-to-Monocyte Ratio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LR, Meutrophil-to-Lymphocyte Ratio; PLR, Platelet-to-Lymphocyte Ratio; S.E, Standard Erro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.*Chest complications at accident: including pneumothorax or subcutaneous emphysema, hemothorax, and pulmonary contusion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 w14:paraId="183592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C47BDE"/>
    <w:rsid w:val="6D23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1</Words>
  <Characters>2405</Characters>
  <Lines>0</Lines>
  <Paragraphs>0</Paragraphs>
  <TotalTime>0</TotalTime>
  <ScaleCrop>false</ScaleCrop>
  <LinksUpToDate>false</LinksUpToDate>
  <CharactersWithSpaces>25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4:00Z</dcterms:created>
  <dc:creator>14040</dc:creator>
  <cp:lastModifiedBy>唐佩文</cp:lastModifiedBy>
  <dcterms:modified xsi:type="dcterms:W3CDTF">2025-07-04T09:1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BAF7BF100A5C43B1AEEE1760A55E02E5_12</vt:lpwstr>
  </property>
</Properties>
</file>